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0"/>
        <w:gridCol w:w="1000"/>
        <w:gridCol w:w="1160"/>
        <w:gridCol w:w="1160"/>
        <w:gridCol w:w="1160"/>
        <w:gridCol w:w="1160"/>
        <w:gridCol w:w="1160"/>
        <w:gridCol w:w="1280"/>
        <w:gridCol w:w="1160"/>
        <w:gridCol w:w="1080"/>
      </w:tblGrid>
      <w:tr w:rsidR="00807F5C" w:rsidRPr="00807F5C" w:rsidTr="00807F5C">
        <w:trPr>
          <w:trHeight w:val="294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/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Class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NTA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proofErr w:type="spellStart"/>
            <w:r w:rsidRPr="00807F5C">
              <w:t>PreL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 xml:space="preserve">% </w:t>
            </w:r>
            <w:proofErr w:type="spellStart"/>
            <w:r w:rsidRPr="00807F5C">
              <w:t>Occ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proofErr w:type="spellStart"/>
            <w:r w:rsidRPr="00807F5C">
              <w:t>PostA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proofErr w:type="spellStart"/>
            <w:r w:rsidRPr="00807F5C">
              <w:t>PostL</w:t>
            </w:r>
            <w:proofErr w:type="spellEnd"/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proofErr w:type="spellStart"/>
            <w:r w:rsidRPr="00807F5C">
              <w:t>FoldL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Fold Index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>
              <w:t xml:space="preserve">Fold </w:t>
            </w:r>
            <w:proofErr w:type="spellStart"/>
            <w:r>
              <w:t>C</w:t>
            </w:r>
            <w:r w:rsidRPr="00807F5C">
              <w:t>onc</w:t>
            </w:r>
            <w:proofErr w:type="spellEnd"/>
          </w:p>
        </w:tc>
      </w:tr>
      <w:tr w:rsidR="00807F5C" w:rsidRPr="00807F5C" w:rsidTr="00807F5C">
        <w:trPr>
          <w:trHeight w:val="288"/>
        </w:trPr>
        <w:tc>
          <w:tcPr>
            <w:tcW w:w="100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Ave</w:t>
            </w:r>
          </w:p>
        </w:tc>
        <w:tc>
          <w:tcPr>
            <w:tcW w:w="1000" w:type="dxa"/>
            <w:vMerge w:val="restart"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F5C" w:rsidRPr="00807F5C" w:rsidRDefault="00807F5C" w:rsidP="00807F5C">
            <w:r w:rsidRPr="00807F5C">
              <w:t>WT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7.60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4.53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0.64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6.49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7.02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27.93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4.28</w:t>
            </w:r>
          </w:p>
        </w:tc>
        <w:tc>
          <w:tcPr>
            <w:tcW w:w="108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5.11</w:t>
            </w:r>
          </w:p>
        </w:tc>
      </w:tr>
      <w:tr w:rsidR="00807F5C" w:rsidRPr="00807F5C" w:rsidTr="00807F5C">
        <w:trPr>
          <w:trHeight w:val="288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SD</w:t>
            </w:r>
          </w:p>
        </w:tc>
        <w:tc>
          <w:tcPr>
            <w:tcW w:w="0" w:type="auto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vAlign w:val="center"/>
            <w:hideMark/>
          </w:tcPr>
          <w:p w:rsidR="00807F5C" w:rsidRPr="00807F5C" w:rsidRDefault="00807F5C" w:rsidP="00807F5C"/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6.2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2.9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0.2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7.0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5.1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5.8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.3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.64</w:t>
            </w:r>
          </w:p>
        </w:tc>
        <w:bookmarkStart w:id="0" w:name="_GoBack"/>
        <w:bookmarkEnd w:id="0"/>
      </w:tr>
      <w:tr w:rsidR="00807F5C" w:rsidRPr="00807F5C" w:rsidTr="00807F5C">
        <w:trPr>
          <w:trHeight w:val="288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N</w:t>
            </w:r>
          </w:p>
        </w:tc>
        <w:tc>
          <w:tcPr>
            <w:tcW w:w="0" w:type="auto"/>
            <w:vMerge/>
            <w:tcBorders>
              <w:top w:val="single" w:sz="8" w:space="0" w:color="D9D9D9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vAlign w:val="center"/>
            <w:hideMark/>
          </w:tcPr>
          <w:p w:rsidR="00807F5C" w:rsidRPr="00807F5C" w:rsidRDefault="00807F5C" w:rsidP="00807F5C"/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2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2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2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2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2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2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2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22</w:t>
            </w:r>
          </w:p>
        </w:tc>
      </w:tr>
      <w:tr w:rsidR="00807F5C" w:rsidRPr="00807F5C" w:rsidTr="00807F5C">
        <w:trPr>
          <w:trHeight w:val="288"/>
        </w:trPr>
        <w:tc>
          <w:tcPr>
            <w:tcW w:w="100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Ave</w:t>
            </w:r>
          </w:p>
        </w:tc>
        <w:tc>
          <w:tcPr>
            <w:tcW w:w="1000" w:type="dxa"/>
            <w:vMerge w:val="restart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F5C" w:rsidRPr="00807F5C" w:rsidRDefault="00807F5C" w:rsidP="00807F5C">
            <w:proofErr w:type="spellStart"/>
            <w:r w:rsidRPr="00807F5C">
              <w:t>ColQ</w:t>
            </w:r>
            <w:proofErr w:type="spellEnd"/>
            <w:r w:rsidRPr="00807F5C">
              <w:t>-/- WFI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4.53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3.22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0.73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3.17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4.45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1.06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2.50</w:t>
            </w:r>
          </w:p>
        </w:tc>
        <w:tc>
          <w:tcPr>
            <w:tcW w:w="108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3.94</w:t>
            </w:r>
          </w:p>
        </w:tc>
      </w:tr>
      <w:tr w:rsidR="00807F5C" w:rsidRPr="00807F5C" w:rsidTr="00807F5C">
        <w:trPr>
          <w:trHeight w:val="288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SD</w:t>
            </w:r>
          </w:p>
        </w:tc>
        <w:tc>
          <w:tcPr>
            <w:tcW w:w="0" w:type="auto"/>
            <w:vMerge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07F5C" w:rsidRPr="00807F5C" w:rsidRDefault="00807F5C" w:rsidP="00807F5C"/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2.1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.1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0.1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.7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.5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4.3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0.7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.68</w:t>
            </w:r>
          </w:p>
        </w:tc>
      </w:tr>
      <w:tr w:rsidR="00807F5C" w:rsidRPr="00807F5C" w:rsidTr="00807F5C">
        <w:trPr>
          <w:trHeight w:val="288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N</w:t>
            </w:r>
          </w:p>
        </w:tc>
        <w:tc>
          <w:tcPr>
            <w:tcW w:w="0" w:type="auto"/>
            <w:vMerge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07F5C" w:rsidRPr="00807F5C" w:rsidRDefault="00807F5C" w:rsidP="00807F5C"/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5</w:t>
            </w:r>
          </w:p>
        </w:tc>
      </w:tr>
      <w:tr w:rsidR="00807F5C" w:rsidRPr="00807F5C" w:rsidTr="00807F5C">
        <w:trPr>
          <w:trHeight w:val="288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rPr>
                <w:i/>
                <w:iCs/>
              </w:rPr>
              <w:t>P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/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proofErr w:type="spellStart"/>
            <w:r w:rsidRPr="00807F5C">
              <w:t>n.s</w:t>
            </w:r>
            <w:proofErr w:type="spellEnd"/>
            <w:r w:rsidRPr="00807F5C">
              <w:t>.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proofErr w:type="spellStart"/>
            <w:r w:rsidRPr="00807F5C">
              <w:t>n.s</w:t>
            </w:r>
            <w:proofErr w:type="spellEnd"/>
            <w:r w:rsidRPr="00807F5C">
              <w:t>.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proofErr w:type="spellStart"/>
            <w:r w:rsidRPr="00807F5C">
              <w:t>n.s</w:t>
            </w:r>
            <w:proofErr w:type="spellEnd"/>
            <w:r w:rsidRPr="00807F5C">
              <w:t>.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&lt;0.0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&lt;0.0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&lt;0.00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&lt;0.00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D9D9D9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proofErr w:type="spellStart"/>
            <w:r w:rsidRPr="00807F5C">
              <w:t>n.s</w:t>
            </w:r>
            <w:proofErr w:type="spellEnd"/>
            <w:r w:rsidRPr="00807F5C">
              <w:t>.</w:t>
            </w:r>
          </w:p>
        </w:tc>
      </w:tr>
      <w:tr w:rsidR="00807F5C" w:rsidRPr="00807F5C" w:rsidTr="00807F5C">
        <w:trPr>
          <w:trHeight w:val="288"/>
        </w:trPr>
        <w:tc>
          <w:tcPr>
            <w:tcW w:w="100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Ave</w:t>
            </w:r>
          </w:p>
        </w:tc>
        <w:tc>
          <w:tcPr>
            <w:tcW w:w="1000" w:type="dxa"/>
            <w:vMerge w:val="restart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F5C" w:rsidRPr="00807F5C" w:rsidRDefault="00807F5C" w:rsidP="00807F5C">
            <w:proofErr w:type="spellStart"/>
            <w:r w:rsidRPr="00807F5C">
              <w:t>ColQ</w:t>
            </w:r>
            <w:proofErr w:type="spellEnd"/>
            <w:r w:rsidRPr="00807F5C">
              <w:t>-/- SAL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3.94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3.11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0.62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4.16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5.00</w:t>
            </w:r>
          </w:p>
        </w:tc>
        <w:tc>
          <w:tcPr>
            <w:tcW w:w="128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7.98</w:t>
            </w:r>
          </w:p>
        </w:tc>
        <w:tc>
          <w:tcPr>
            <w:tcW w:w="116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3.65</w:t>
            </w:r>
          </w:p>
        </w:tc>
        <w:tc>
          <w:tcPr>
            <w:tcW w:w="1080" w:type="dxa"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4.67</w:t>
            </w:r>
          </w:p>
        </w:tc>
      </w:tr>
      <w:tr w:rsidR="00807F5C" w:rsidRPr="00807F5C" w:rsidTr="00807F5C">
        <w:trPr>
          <w:trHeight w:val="288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 xml:space="preserve">SD </w:t>
            </w:r>
          </w:p>
        </w:tc>
        <w:tc>
          <w:tcPr>
            <w:tcW w:w="0" w:type="auto"/>
            <w:vMerge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07F5C" w:rsidRPr="00807F5C" w:rsidRDefault="00807F5C" w:rsidP="00807F5C"/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2.0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0.7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0.1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.6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0.9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4.7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.0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.59</w:t>
            </w:r>
          </w:p>
        </w:tc>
      </w:tr>
      <w:tr w:rsidR="00807F5C" w:rsidRPr="00807F5C" w:rsidTr="00807F5C">
        <w:trPr>
          <w:trHeight w:val="288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N</w:t>
            </w:r>
          </w:p>
        </w:tc>
        <w:tc>
          <w:tcPr>
            <w:tcW w:w="0" w:type="auto"/>
            <w:vMerge/>
            <w:tcBorders>
              <w:top w:val="single" w:sz="8" w:space="0" w:color="D9D9D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07F5C" w:rsidRPr="00807F5C" w:rsidRDefault="00807F5C" w:rsidP="00807F5C"/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16</w:t>
            </w:r>
          </w:p>
        </w:tc>
      </w:tr>
      <w:tr w:rsidR="00807F5C" w:rsidRPr="00807F5C" w:rsidTr="00807F5C">
        <w:trPr>
          <w:trHeight w:val="288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rPr>
                <w:i/>
                <w:iCs/>
              </w:rPr>
              <w:t>P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/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proofErr w:type="spellStart"/>
            <w:r w:rsidRPr="00807F5C">
              <w:t>n.s</w:t>
            </w:r>
            <w:proofErr w:type="spellEnd"/>
            <w:r w:rsidRPr="00807F5C">
              <w:t>.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proofErr w:type="spellStart"/>
            <w:r w:rsidRPr="00807F5C">
              <w:t>n.s</w:t>
            </w:r>
            <w:proofErr w:type="spellEnd"/>
            <w:r w:rsidRPr="00807F5C">
              <w:t>.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proofErr w:type="spellStart"/>
            <w:r w:rsidRPr="00807F5C">
              <w:t>n.s</w:t>
            </w:r>
            <w:proofErr w:type="spellEnd"/>
            <w:r w:rsidRPr="00807F5C">
              <w:t>.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proofErr w:type="spellStart"/>
            <w:r w:rsidRPr="00807F5C">
              <w:t>n.s</w:t>
            </w:r>
            <w:proofErr w:type="spellEnd"/>
            <w:r w:rsidRPr="00807F5C">
              <w:t>.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proofErr w:type="spellStart"/>
            <w:r w:rsidRPr="00807F5C">
              <w:t>n.s</w:t>
            </w:r>
            <w:proofErr w:type="spellEnd"/>
            <w:r w:rsidRPr="00807F5C">
              <w:t>.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&lt;0.0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r w:rsidRPr="00807F5C">
              <w:t>&lt;0.0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7F5C" w:rsidRPr="00807F5C" w:rsidRDefault="00807F5C" w:rsidP="00807F5C">
            <w:proofErr w:type="spellStart"/>
            <w:r w:rsidRPr="00807F5C">
              <w:t>n.s</w:t>
            </w:r>
            <w:proofErr w:type="spellEnd"/>
            <w:r w:rsidRPr="00807F5C">
              <w:t>.</w:t>
            </w:r>
          </w:p>
        </w:tc>
      </w:tr>
    </w:tbl>
    <w:p w:rsidR="00862702" w:rsidRDefault="00862702"/>
    <w:sectPr w:rsidR="00862702" w:rsidSect="00807F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F5C"/>
    <w:rsid w:val="00807F5C"/>
    <w:rsid w:val="0086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A43A6"/>
  <w15:chartTrackingRefBased/>
  <w15:docId w15:val="{95113447-2876-4238-A2FF-EA9464846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62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m76</dc:creator>
  <cp:keywords/>
  <dc:description/>
  <cp:lastModifiedBy>ngm76</cp:lastModifiedBy>
  <cp:revision>1</cp:revision>
  <dcterms:created xsi:type="dcterms:W3CDTF">2019-02-05T11:39:00Z</dcterms:created>
  <dcterms:modified xsi:type="dcterms:W3CDTF">2019-02-05T11:39:00Z</dcterms:modified>
</cp:coreProperties>
</file>